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9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 xml:space="preserve">. Constraint on the fu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annual</w:t>
      </w:r>
      <w:r>
        <w:rPr>
          <w:rFonts w:hint="eastAsia" w:ascii="Times New Roman" w:hAnsi="Times New Roman" w:cs="Times New Roman"/>
          <w:color w:val="auto"/>
        </w:rPr>
        <w:t xml:space="preserve"> temperature in North America for the period of 2015-2100 based on CMIP5 projections by using constrained future annual precipitatio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growth rates</w:t>
      </w:r>
      <w:r>
        <w:rPr>
          <w:rFonts w:hint="eastAsia" w:ascii="Times New Roman" w:hAnsi="Times New Roman" w:cs="Times New Roman"/>
          <w:color w:val="auto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60"/>
        <w:gridCol w:w="1798"/>
        <w:gridCol w:w="1575"/>
        <w:gridCol w:w="1575"/>
        <w:gridCol w:w="1575"/>
        <w:gridCol w:w="1575"/>
        <w:gridCol w:w="1575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restart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Constrained future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precipitation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rowth rate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Overestimated fu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tempera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58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38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9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2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12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9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.8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.8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090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10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7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0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4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3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9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44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4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9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2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0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9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4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7.5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066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96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7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9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8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.5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95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5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9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2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3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9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9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.0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153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13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7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3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8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.9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76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6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95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2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20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9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5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.0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119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097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7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1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41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.9 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2 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857396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8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